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874EE" w14:textId="5BCB1C66" w:rsidR="00211317" w:rsidRPr="00293851" w:rsidRDefault="00211317">
      <w:pPr>
        <w:rPr>
          <w:rFonts w:ascii="Calibri" w:hAnsi="Calibri" w:cs="Calibri"/>
          <w:b/>
          <w:bCs/>
          <w:sz w:val="20"/>
          <w:szCs w:val="20"/>
        </w:rPr>
      </w:pPr>
      <w:r w:rsidRPr="00293851">
        <w:rPr>
          <w:rFonts w:ascii="Calibri" w:hAnsi="Calibri" w:cs="Calibri"/>
          <w:b/>
          <w:bCs/>
          <w:sz w:val="20"/>
          <w:szCs w:val="20"/>
        </w:rPr>
        <w:t xml:space="preserve">Supplementary File </w:t>
      </w:r>
      <w:r w:rsidR="00293851">
        <w:rPr>
          <w:rFonts w:ascii="Calibri" w:hAnsi="Calibri" w:cs="Calibri"/>
          <w:b/>
          <w:bCs/>
          <w:sz w:val="20"/>
          <w:szCs w:val="20"/>
        </w:rPr>
        <w:t>3</w:t>
      </w:r>
    </w:p>
    <w:p w14:paraId="09A99F64" w14:textId="4A4A4875" w:rsidR="0092367C" w:rsidRPr="00FD15D1" w:rsidRDefault="00211317">
      <w:pPr>
        <w:rPr>
          <w:rFonts w:ascii="Calibri" w:hAnsi="Calibri" w:cs="Calibri"/>
          <w:sz w:val="20"/>
          <w:szCs w:val="20"/>
        </w:rPr>
      </w:pPr>
      <w:r w:rsidRPr="00FD15D1">
        <w:rPr>
          <w:rFonts w:ascii="Calibri" w:hAnsi="Calibri" w:cs="Calibri"/>
          <w:sz w:val="20"/>
          <w:szCs w:val="20"/>
        </w:rPr>
        <w:t>Table</w:t>
      </w:r>
      <w:r w:rsidR="00FD15D1" w:rsidRPr="00FD15D1">
        <w:rPr>
          <w:rFonts w:ascii="Calibri" w:hAnsi="Calibri" w:cs="Calibri"/>
          <w:sz w:val="20"/>
          <w:szCs w:val="20"/>
        </w:rPr>
        <w:t xml:space="preserve"> 1:</w:t>
      </w:r>
      <w:r w:rsidRPr="00FD15D1">
        <w:rPr>
          <w:rFonts w:ascii="Calibri" w:hAnsi="Calibri" w:cs="Calibri"/>
          <w:sz w:val="20"/>
          <w:szCs w:val="20"/>
        </w:rPr>
        <w:t xml:space="preserve"> </w:t>
      </w:r>
      <w:r w:rsidR="00293851">
        <w:rPr>
          <w:rFonts w:ascii="Calibri" w:hAnsi="Calibri" w:cs="Calibri"/>
          <w:sz w:val="20"/>
          <w:szCs w:val="20"/>
        </w:rPr>
        <w:t>Coding d</w:t>
      </w:r>
      <w:r w:rsidR="00FD15D1" w:rsidRPr="00FD15D1">
        <w:rPr>
          <w:rFonts w:ascii="Calibri" w:hAnsi="Calibri" w:cs="Calibri"/>
          <w:sz w:val="20"/>
          <w:szCs w:val="20"/>
        </w:rPr>
        <w:t xml:space="preserve">etails </w:t>
      </w:r>
      <w:r w:rsidRPr="00FD15D1">
        <w:rPr>
          <w:rFonts w:ascii="Calibri" w:hAnsi="Calibri" w:cs="Calibri"/>
          <w:sz w:val="20"/>
          <w:szCs w:val="20"/>
        </w:rPr>
        <w:t>of workshop panelli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526"/>
        <w:gridCol w:w="1526"/>
      </w:tblGrid>
      <w:tr w:rsidR="00FD15D1" w:rsidRPr="00FD15D1" w14:paraId="29EC0869" w14:textId="7F1C310A" w:rsidTr="00CA3164">
        <w:tc>
          <w:tcPr>
            <w:tcW w:w="3005" w:type="dxa"/>
          </w:tcPr>
          <w:p w14:paraId="1BC855CE" w14:textId="5664CE26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Workshop panellist</w:t>
            </w:r>
          </w:p>
        </w:tc>
        <w:tc>
          <w:tcPr>
            <w:tcW w:w="1526" w:type="dxa"/>
          </w:tcPr>
          <w:p w14:paraId="6F907A5A" w14:textId="4F9DDC2B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 xml:space="preserve">Years of experience </w:t>
            </w:r>
          </w:p>
        </w:tc>
        <w:tc>
          <w:tcPr>
            <w:tcW w:w="1526" w:type="dxa"/>
          </w:tcPr>
          <w:p w14:paraId="77924BDC" w14:textId="222E2C28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ding</w:t>
            </w:r>
          </w:p>
        </w:tc>
      </w:tr>
      <w:tr w:rsidR="00FD15D1" w:rsidRPr="00FD15D1" w14:paraId="48CDD994" w14:textId="4275213F" w:rsidTr="00CA3164">
        <w:tc>
          <w:tcPr>
            <w:tcW w:w="3005" w:type="dxa"/>
          </w:tcPr>
          <w:p w14:paraId="26E78575" w14:textId="4703F1FA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Community lead 1</w:t>
            </w:r>
          </w:p>
          <w:p w14:paraId="5F0B6F39" w14:textId="66CEF1BA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40C7F76" w14:textId="77777777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3-4</w:t>
            </w:r>
          </w:p>
          <w:p w14:paraId="54B6B7B2" w14:textId="08F11EA4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2893E23" w14:textId="1F90CDEE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1</w:t>
            </w:r>
          </w:p>
        </w:tc>
      </w:tr>
      <w:tr w:rsidR="00FD15D1" w:rsidRPr="00FD15D1" w14:paraId="30C77E80" w14:textId="06218CCD" w:rsidTr="00CA3164">
        <w:tc>
          <w:tcPr>
            <w:tcW w:w="3005" w:type="dxa"/>
          </w:tcPr>
          <w:p w14:paraId="3B6FCDCE" w14:textId="6E01F1AF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Community lead 2</w:t>
            </w:r>
          </w:p>
          <w:p w14:paraId="1C20D1BE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738D3D6" w14:textId="77777777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3-4</w:t>
            </w:r>
          </w:p>
          <w:p w14:paraId="321B3633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50233DE8" w14:textId="41B43980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2</w:t>
            </w:r>
          </w:p>
        </w:tc>
      </w:tr>
      <w:tr w:rsidR="00FD15D1" w:rsidRPr="00FD15D1" w14:paraId="78C1C0A4" w14:textId="730AD847" w:rsidTr="00CA3164">
        <w:tc>
          <w:tcPr>
            <w:tcW w:w="3005" w:type="dxa"/>
          </w:tcPr>
          <w:p w14:paraId="352E0539" w14:textId="6853920A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Community lead 3</w:t>
            </w:r>
          </w:p>
          <w:p w14:paraId="704CB8C2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56AF72DE" w14:textId="77777777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5-10</w:t>
            </w:r>
          </w:p>
          <w:p w14:paraId="4A58D686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2180452" w14:textId="6BF5F710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3</w:t>
            </w:r>
          </w:p>
        </w:tc>
      </w:tr>
      <w:tr w:rsidR="00FD15D1" w:rsidRPr="00FD15D1" w14:paraId="6BDA5964" w14:textId="6E6A803F" w:rsidTr="00CA3164">
        <w:tc>
          <w:tcPr>
            <w:tcW w:w="3005" w:type="dxa"/>
          </w:tcPr>
          <w:p w14:paraId="418B3925" w14:textId="1BECFF61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Community lead 4</w:t>
            </w:r>
          </w:p>
          <w:p w14:paraId="3C084E3C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5AE3AFA" w14:textId="4A931DF5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More than 10 years</w:t>
            </w:r>
          </w:p>
        </w:tc>
        <w:tc>
          <w:tcPr>
            <w:tcW w:w="1526" w:type="dxa"/>
          </w:tcPr>
          <w:p w14:paraId="06C6F584" w14:textId="1A555D4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4</w:t>
            </w:r>
          </w:p>
        </w:tc>
      </w:tr>
      <w:tr w:rsidR="00FD15D1" w:rsidRPr="00FD15D1" w14:paraId="69935C70" w14:textId="19C5807A" w:rsidTr="00CA3164">
        <w:tc>
          <w:tcPr>
            <w:tcW w:w="3005" w:type="dxa"/>
          </w:tcPr>
          <w:p w14:paraId="7B2EBBB4" w14:textId="28FDF69B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Researcher 1</w:t>
            </w:r>
          </w:p>
          <w:p w14:paraId="32A43BE1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A236433" w14:textId="77777777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3-4</w:t>
            </w:r>
          </w:p>
          <w:p w14:paraId="6199E59A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8DE92A6" w14:textId="02C29F5C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1</w:t>
            </w:r>
          </w:p>
        </w:tc>
      </w:tr>
      <w:tr w:rsidR="00FD15D1" w:rsidRPr="00FD15D1" w14:paraId="39FF7219" w14:textId="1DACCB57" w:rsidTr="00CA3164">
        <w:tc>
          <w:tcPr>
            <w:tcW w:w="3005" w:type="dxa"/>
          </w:tcPr>
          <w:p w14:paraId="4AE3E31F" w14:textId="082484C2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Researcher 2</w:t>
            </w:r>
          </w:p>
          <w:p w14:paraId="1D35BA3B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AC7DFDB" w14:textId="77777777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3-4</w:t>
            </w:r>
          </w:p>
          <w:p w14:paraId="31363B8E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90184B4" w14:textId="5B2F05D6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2</w:t>
            </w:r>
          </w:p>
        </w:tc>
      </w:tr>
      <w:tr w:rsidR="00FD15D1" w:rsidRPr="00FD15D1" w14:paraId="46CD2A2C" w14:textId="1A4C946E" w:rsidTr="00CA3164">
        <w:tc>
          <w:tcPr>
            <w:tcW w:w="3005" w:type="dxa"/>
          </w:tcPr>
          <w:p w14:paraId="238D0A7C" w14:textId="0498C1D9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Researcher 3</w:t>
            </w:r>
          </w:p>
          <w:p w14:paraId="17C8F716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3D695D4" w14:textId="77777777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5-10</w:t>
            </w:r>
          </w:p>
          <w:p w14:paraId="13BBBDD8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6E70BCB" w14:textId="4F1E25AF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3</w:t>
            </w:r>
          </w:p>
        </w:tc>
      </w:tr>
      <w:tr w:rsidR="00FD15D1" w:rsidRPr="00FD15D1" w14:paraId="43A784EA" w14:textId="68BC1754" w:rsidTr="00CA3164">
        <w:tc>
          <w:tcPr>
            <w:tcW w:w="3005" w:type="dxa"/>
          </w:tcPr>
          <w:p w14:paraId="74D7F1F0" w14:textId="13287F07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Researcher 4</w:t>
            </w:r>
          </w:p>
          <w:p w14:paraId="47D7B911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A3E9E0F" w14:textId="77777777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5-10</w:t>
            </w:r>
          </w:p>
          <w:p w14:paraId="39E3AE46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2D7CE48" w14:textId="3E33FE2A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4</w:t>
            </w:r>
          </w:p>
        </w:tc>
      </w:tr>
      <w:tr w:rsidR="00FD15D1" w:rsidRPr="00FD15D1" w14:paraId="1081F3BE" w14:textId="7C114EAF" w:rsidTr="00CA3164">
        <w:tc>
          <w:tcPr>
            <w:tcW w:w="3005" w:type="dxa"/>
          </w:tcPr>
          <w:p w14:paraId="1B697B8D" w14:textId="2D656E1B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Researcher 5</w:t>
            </w:r>
          </w:p>
          <w:p w14:paraId="0CA2E6F1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F42A08E" w14:textId="77777777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5-10</w:t>
            </w:r>
          </w:p>
          <w:p w14:paraId="60826E89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F04880F" w14:textId="054B5F34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5</w:t>
            </w:r>
          </w:p>
        </w:tc>
      </w:tr>
      <w:tr w:rsidR="00FD15D1" w:rsidRPr="00FD15D1" w14:paraId="1E7D1960" w14:textId="2BE48449" w:rsidTr="00CA3164">
        <w:tc>
          <w:tcPr>
            <w:tcW w:w="3005" w:type="dxa"/>
          </w:tcPr>
          <w:p w14:paraId="38B59156" w14:textId="0B8D7C11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Researcher 6</w:t>
            </w:r>
          </w:p>
          <w:p w14:paraId="7E2E5FE6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5E8B0BF6" w14:textId="77777777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5-10</w:t>
            </w:r>
          </w:p>
          <w:p w14:paraId="5421F510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8B3C061" w14:textId="2BF5B4C9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6</w:t>
            </w:r>
          </w:p>
        </w:tc>
      </w:tr>
      <w:tr w:rsidR="00FD15D1" w:rsidRPr="00FD15D1" w14:paraId="1BE95C70" w14:textId="22E83D9B" w:rsidTr="00CA3164">
        <w:tc>
          <w:tcPr>
            <w:tcW w:w="3005" w:type="dxa"/>
          </w:tcPr>
          <w:p w14:paraId="06306385" w14:textId="3D221D8C" w:rsidR="00FD15D1" w:rsidRPr="00FD15D1" w:rsidRDefault="00FD15D1" w:rsidP="00211317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Policy maker 1</w:t>
            </w:r>
          </w:p>
          <w:p w14:paraId="40434BDF" w14:textId="7777777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0C2753D" w14:textId="79AF0657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More than 10 years</w:t>
            </w:r>
          </w:p>
        </w:tc>
        <w:tc>
          <w:tcPr>
            <w:tcW w:w="1526" w:type="dxa"/>
          </w:tcPr>
          <w:p w14:paraId="42901A3B" w14:textId="4E1A9032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M1</w:t>
            </w:r>
          </w:p>
        </w:tc>
      </w:tr>
      <w:tr w:rsidR="00FD15D1" w:rsidRPr="00FD15D1" w14:paraId="3B53D1FD" w14:textId="2D4B28BE" w:rsidTr="00CA3164">
        <w:tc>
          <w:tcPr>
            <w:tcW w:w="3005" w:type="dxa"/>
          </w:tcPr>
          <w:p w14:paraId="628BE743" w14:textId="4EF02421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Translator/Interpreter 1</w:t>
            </w:r>
          </w:p>
        </w:tc>
        <w:tc>
          <w:tcPr>
            <w:tcW w:w="1526" w:type="dxa"/>
          </w:tcPr>
          <w:p w14:paraId="2C33E67C" w14:textId="7407804C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4-5</w:t>
            </w:r>
          </w:p>
        </w:tc>
        <w:tc>
          <w:tcPr>
            <w:tcW w:w="1526" w:type="dxa"/>
          </w:tcPr>
          <w:p w14:paraId="3766DCA9" w14:textId="09731F59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/I1</w:t>
            </w:r>
          </w:p>
        </w:tc>
      </w:tr>
      <w:tr w:rsidR="00FD15D1" w:rsidRPr="00FD15D1" w14:paraId="665313C6" w14:textId="002C1EDB" w:rsidTr="00CA3164">
        <w:tc>
          <w:tcPr>
            <w:tcW w:w="3005" w:type="dxa"/>
          </w:tcPr>
          <w:p w14:paraId="19ABA690" w14:textId="361F171A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Translator/Interpreter 2</w:t>
            </w:r>
          </w:p>
        </w:tc>
        <w:tc>
          <w:tcPr>
            <w:tcW w:w="1526" w:type="dxa"/>
          </w:tcPr>
          <w:p w14:paraId="69219902" w14:textId="74EE51E4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4-5</w:t>
            </w:r>
          </w:p>
        </w:tc>
        <w:tc>
          <w:tcPr>
            <w:tcW w:w="1526" w:type="dxa"/>
          </w:tcPr>
          <w:p w14:paraId="37A87AC5" w14:textId="76085CEE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/I2</w:t>
            </w:r>
          </w:p>
        </w:tc>
      </w:tr>
      <w:tr w:rsidR="00FD15D1" w:rsidRPr="00FD15D1" w14:paraId="4622F3E1" w14:textId="557AAEC9" w:rsidTr="00CA3164">
        <w:tc>
          <w:tcPr>
            <w:tcW w:w="3005" w:type="dxa"/>
          </w:tcPr>
          <w:p w14:paraId="3C3D450A" w14:textId="07053E8B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Translator/Interpreter 3</w:t>
            </w:r>
          </w:p>
        </w:tc>
        <w:tc>
          <w:tcPr>
            <w:tcW w:w="1526" w:type="dxa"/>
          </w:tcPr>
          <w:p w14:paraId="158E6F45" w14:textId="7131FB08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 w:rsidRPr="00FD15D1">
              <w:rPr>
                <w:rFonts w:ascii="Calibri" w:hAnsi="Calibri" w:cs="Calibri"/>
                <w:sz w:val="20"/>
                <w:szCs w:val="20"/>
              </w:rPr>
              <w:t>4-5</w:t>
            </w:r>
          </w:p>
        </w:tc>
        <w:tc>
          <w:tcPr>
            <w:tcW w:w="1526" w:type="dxa"/>
          </w:tcPr>
          <w:p w14:paraId="5E90275D" w14:textId="1C931DE4" w:rsidR="00FD15D1" w:rsidRPr="00FD15D1" w:rsidRDefault="00FD15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/I3</w:t>
            </w:r>
          </w:p>
        </w:tc>
      </w:tr>
    </w:tbl>
    <w:p w14:paraId="14134C50" w14:textId="77777777" w:rsidR="00211317" w:rsidRDefault="00211317"/>
    <w:sectPr w:rsidR="00211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317"/>
    <w:rsid w:val="00101D16"/>
    <w:rsid w:val="00211317"/>
    <w:rsid w:val="00293851"/>
    <w:rsid w:val="003A2AC4"/>
    <w:rsid w:val="006C16C3"/>
    <w:rsid w:val="006C39B6"/>
    <w:rsid w:val="008F63B9"/>
    <w:rsid w:val="009102B8"/>
    <w:rsid w:val="0092367C"/>
    <w:rsid w:val="00A131F7"/>
    <w:rsid w:val="00D628C4"/>
    <w:rsid w:val="00EE43CF"/>
    <w:rsid w:val="00FD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3D6D8"/>
  <w15:chartTrackingRefBased/>
  <w15:docId w15:val="{43F66F33-4498-4319-8DFA-69D9DAE2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3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31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3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31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3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3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3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3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31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31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31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31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31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3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3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3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3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31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31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31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317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11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nia Stepanova</dc:creator>
  <cp:keywords/>
  <dc:description/>
  <cp:lastModifiedBy>Evgenia Stepanova</cp:lastModifiedBy>
  <cp:revision>2</cp:revision>
  <dcterms:created xsi:type="dcterms:W3CDTF">2025-12-15T14:19:00Z</dcterms:created>
  <dcterms:modified xsi:type="dcterms:W3CDTF">2025-12-15T14:19:00Z</dcterms:modified>
</cp:coreProperties>
</file>